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982CF" w14:textId="77777777" w:rsidR="007A1ADE" w:rsidRPr="005023C4" w:rsidRDefault="007A1ADE" w:rsidP="007A1ADE">
      <w:pPr>
        <w:pStyle w:val="Caption"/>
        <w:ind w:left="0" w:firstLine="0"/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</w:pPr>
      <w:r w:rsidRPr="005023C4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[Additional file 6] Frequency (n and rate in %) of pre-defined comorbidities in prevalent polyarticular JIA patients overall in 2018 for each of WIG2 and </w:t>
      </w:r>
      <w:proofErr w:type="spellStart"/>
      <w:r w:rsidRPr="005023C4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>InGef</w:t>
      </w:r>
      <w:proofErr w:type="spellEnd"/>
      <w:r w:rsidRPr="005023C4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 xml:space="preserve"> databases.</w:t>
      </w:r>
    </w:p>
    <w:p w14:paraId="138C045C" w14:textId="77777777" w:rsidR="007A1ADE" w:rsidRDefault="007A1ADE" w:rsidP="007A1ADE">
      <w:pPr>
        <w:pStyle w:val="zustzlBeschriftungTabellenAbbildungenzBQuellen"/>
        <w:rPr>
          <w:lang w:val="en-GB"/>
        </w:rPr>
      </w:pPr>
    </w:p>
    <w:tbl>
      <w:tblPr>
        <w:tblStyle w:val="EinfacheTabelle21"/>
        <w:tblW w:w="9279" w:type="dxa"/>
        <w:tblLook w:val="04A0" w:firstRow="1" w:lastRow="0" w:firstColumn="1" w:lastColumn="0" w:noHBand="0" w:noVBand="1"/>
      </w:tblPr>
      <w:tblGrid>
        <w:gridCol w:w="1617"/>
        <w:gridCol w:w="2339"/>
        <w:gridCol w:w="1330"/>
        <w:gridCol w:w="1331"/>
        <w:gridCol w:w="1331"/>
        <w:gridCol w:w="1331"/>
      </w:tblGrid>
      <w:tr w:rsidR="007A1ADE" w:rsidRPr="005023C4" w14:paraId="4744C2FA" w14:textId="77777777" w:rsidTr="00517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7D9009FF" w14:textId="79F5772D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19DC6DE8" w14:textId="58E9FA73" w:rsidR="007A1ADE" w:rsidRPr="005023C4" w:rsidRDefault="007A1ADE" w:rsidP="00517592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661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7110E8" w14:textId="77777777" w:rsidR="007A1ADE" w:rsidRPr="005023C4" w:rsidRDefault="007A1ADE" w:rsidP="00517592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WIG2</w:t>
            </w:r>
          </w:p>
        </w:tc>
        <w:tc>
          <w:tcPr>
            <w:tcW w:w="2662" w:type="dxa"/>
            <w:gridSpan w:val="2"/>
            <w:tcBorders>
              <w:left w:val="single" w:sz="4" w:space="0" w:color="auto"/>
            </w:tcBorders>
            <w:vAlign w:val="center"/>
          </w:tcPr>
          <w:p w14:paraId="64A273E3" w14:textId="77777777" w:rsidR="007A1ADE" w:rsidRPr="005023C4" w:rsidRDefault="007A1ADE" w:rsidP="00517592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InGef</w:t>
            </w:r>
            <w:proofErr w:type="spellEnd"/>
          </w:p>
        </w:tc>
      </w:tr>
      <w:tr w:rsidR="007A1ADE" w:rsidRPr="005023C4" w14:paraId="22D44C5B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33F8BFCC" w14:textId="75B1DD96" w:rsidR="007A1ADE" w:rsidRPr="005023C4" w:rsidRDefault="007A1ADE" w:rsidP="00770FAD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ICD</w:t>
            </w:r>
            <w:r w:rsidR="00770FAD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-10</w:t>
            </w: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="00770FAD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c</w:t>
            </w:r>
            <w:bookmarkStart w:id="0" w:name="_GoBack"/>
            <w:bookmarkEnd w:id="0"/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ode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8E2B9D1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Explanation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5CFF766B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N (2018)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4F6ECB80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rate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6881C52A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N (2018)</w:t>
            </w:r>
          </w:p>
        </w:tc>
        <w:tc>
          <w:tcPr>
            <w:tcW w:w="1331" w:type="dxa"/>
            <w:vAlign w:val="center"/>
          </w:tcPr>
          <w:p w14:paraId="5575CA07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rate</w:t>
            </w:r>
          </w:p>
        </w:tc>
      </w:tr>
      <w:tr w:rsidR="007A1ADE" w:rsidRPr="005023C4" w14:paraId="5EF731B9" w14:textId="77777777" w:rsidTr="0051759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4582026B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Allergic rhinit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27A3A807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J30.1, J30.2, J30.3, J30.4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4C71D043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54F6B43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0.53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3B938201" w14:textId="3EC66FAE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331" w:type="dxa"/>
            <w:vAlign w:val="center"/>
          </w:tcPr>
          <w:p w14:paraId="05EC8D59" w14:textId="7F496C23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9.65%</w:t>
            </w:r>
          </w:p>
        </w:tc>
      </w:tr>
      <w:tr w:rsidR="007A1ADE" w:rsidRPr="005023C4" w14:paraId="7DE7BF5A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4C3B6E5B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Predominantly allergic asthma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1F058555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J45.0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31D8D36A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66335290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63509B3E" w14:textId="5DB72E84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331" w:type="dxa"/>
            <w:vAlign w:val="center"/>
          </w:tcPr>
          <w:p w14:paraId="6024C6B4" w14:textId="578062A8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.07%</w:t>
            </w:r>
          </w:p>
        </w:tc>
      </w:tr>
      <w:tr w:rsidR="007A1ADE" w:rsidRPr="005023C4" w14:paraId="6A646B85" w14:textId="77777777" w:rsidTr="0051759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3EA4E957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Amyloidos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57987C01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E85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FDA248F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EB92E88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2DB5EA84" w14:textId="37C15468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145A61BE" w14:textId="7355A5AA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4F815A8A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297DC1AF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proofErr w:type="spellStart"/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Anemia</w:t>
            </w:r>
            <w:proofErr w:type="spellEnd"/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587C0D6C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D50, D51, D52, D53, D63, D64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2A1BC094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05B7A72A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700999EA" w14:textId="0ECFF81F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3B6291D5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119F3188" w14:textId="77777777" w:rsidTr="005175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307B48E2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hobic anxiety disorder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04A7DD66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F40, F41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36E5369F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126D3DD1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.76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03E93C6B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331" w:type="dxa"/>
            <w:vAlign w:val="center"/>
          </w:tcPr>
          <w:p w14:paraId="3E74604D" w14:textId="5B6E64AC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.07%</w:t>
            </w:r>
          </w:p>
        </w:tc>
      </w:tr>
      <w:tr w:rsidR="007A1ADE" w:rsidRPr="005023C4" w14:paraId="1EFD1C3C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233BF3CB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Essential (primary) hypertension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4E046DDD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I10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1AF79D31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2856157A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0982B766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vAlign w:val="center"/>
          </w:tcPr>
          <w:p w14:paraId="76C281DE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</w:tr>
      <w:tr w:rsidR="007A1ADE" w:rsidRPr="005023C4" w14:paraId="06757B44" w14:textId="77777777" w:rsidTr="0051759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6F30E390" w14:textId="2339E66B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Atopic dermatit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41970D3D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L20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5AE3B5CD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CC24EBD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2.78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23D2CB6F" w14:textId="35190928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331" w:type="dxa"/>
            <w:vAlign w:val="center"/>
          </w:tcPr>
          <w:p w14:paraId="68D31FBD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1.4%</w:t>
            </w:r>
          </w:p>
        </w:tc>
      </w:tr>
      <w:tr w:rsidR="007A1ADE" w:rsidRPr="005023C4" w14:paraId="4F13A98D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64069EDE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ersistent somatoform pain disorder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D098935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F45.4, R52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21E198F0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66B4EB34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7.52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0F632DE4" w14:textId="1C8101E0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331" w:type="dxa"/>
            <w:vAlign w:val="center"/>
          </w:tcPr>
          <w:p w14:paraId="6AE43009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6.14%</w:t>
            </w:r>
          </w:p>
        </w:tc>
      </w:tr>
      <w:tr w:rsidR="007A1ADE" w:rsidRPr="005023C4" w14:paraId="25AD828B" w14:textId="77777777" w:rsidTr="0051759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405C6FCC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Ulcerative colit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3539BC54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K51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2FAA67B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4D1667E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5055D740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vAlign w:val="center"/>
          </w:tcPr>
          <w:p w14:paraId="082F9D2D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</w:tr>
      <w:tr w:rsidR="007A1ADE" w:rsidRPr="005023C4" w14:paraId="0D82804E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0C75D502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Depression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1F795E48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F32, F33, F34, F38.1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0E22BE9C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65F720F7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.76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4687C6C3" w14:textId="1C31A6A6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331" w:type="dxa"/>
            <w:vAlign w:val="center"/>
          </w:tcPr>
          <w:p w14:paraId="61E0F0CB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2.63%</w:t>
            </w:r>
          </w:p>
        </w:tc>
      </w:tr>
      <w:tr w:rsidR="007A1ADE" w:rsidRPr="005023C4" w14:paraId="76AEB4B6" w14:textId="77777777" w:rsidTr="00517592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6280DAAB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Diabetes mellitu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0451C404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E10, E11, E12, E13, E14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4FD98486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6BDF5EC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2090587F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5C9FB9FB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0A4104CB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2757A4DA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Iron deficiency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85C070D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E61.1, D50.0, D50.1, D50.8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2D875EFB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3D53942E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4A68901D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vAlign w:val="center"/>
          </w:tcPr>
          <w:p w14:paraId="286D757D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</w:tr>
      <w:tr w:rsidR="007A1ADE" w:rsidRPr="005023C4" w14:paraId="592CADC6" w14:textId="77777777" w:rsidTr="0051759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7B61A50D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ostviral fatigue syndrome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C05E499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G93.3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391FAB9B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0F07340D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226488ED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vAlign w:val="center"/>
          </w:tcPr>
          <w:p w14:paraId="05E5BA67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</w:tr>
      <w:tr w:rsidR="007A1ADE" w:rsidRPr="005023C4" w14:paraId="3B1F6371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22137327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Fibromyalgia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5F355A0F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M79.7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1CCCE8D0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7C0C3499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7B4AC4E5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7E707402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306D0D14" w14:textId="77777777" w:rsidTr="0051759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3E36C37D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Autoimmune thyroidit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55F6594B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E06.3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66CC65A4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A6424C9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7EE4158C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0F1B9698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775C865C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629B7328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hyrotoxicos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009DBCE5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E05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3E645E3B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2B7FCA63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60840BCF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vAlign w:val="center"/>
          </w:tcPr>
          <w:p w14:paraId="44C5E7DB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</w:tr>
      <w:tr w:rsidR="007A1ADE" w:rsidRPr="005023C4" w14:paraId="75B67AAC" w14:textId="77777777" w:rsidTr="0051759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339B7467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Hypothyroidism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DCD6C5B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E00, E01, E03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7CC2D032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58BA1928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7663EB45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7245AACD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0345FD1B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748D1097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Lack of expected normal physiological development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2C277A6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R62, E34.3, E45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597512D0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7B5FAAE6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.76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202C24A1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331" w:type="dxa"/>
            <w:vAlign w:val="center"/>
          </w:tcPr>
          <w:p w14:paraId="27625AE6" w14:textId="37D2F19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.95%</w:t>
            </w:r>
          </w:p>
        </w:tc>
      </w:tr>
      <w:tr w:rsidR="007A1ADE" w:rsidRPr="005023C4" w14:paraId="6AF8286E" w14:textId="77777777" w:rsidTr="0051759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2F0B963A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Crohn’s disease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A8F095C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K50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C66FA8C" w14:textId="77777777" w:rsidR="007A1ADE" w:rsidRPr="00596BBC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5A68474" w14:textId="77777777" w:rsidR="007A1ADE" w:rsidRPr="00596BBC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40344DCD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vAlign w:val="center"/>
          </w:tcPr>
          <w:p w14:paraId="31998E63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</w:tr>
      <w:tr w:rsidR="007A1ADE" w:rsidRPr="005023C4" w14:paraId="43A443A6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4D33F434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Migraine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5D2C4CA0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G43, G44.0, G44.2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078478E2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001E3904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227E09CC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331" w:type="dxa"/>
            <w:vAlign w:val="center"/>
          </w:tcPr>
          <w:p w14:paraId="584AAB8E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.07%</w:t>
            </w:r>
          </w:p>
        </w:tc>
      </w:tr>
      <w:tr w:rsidR="007A1ADE" w:rsidRPr="005023C4" w14:paraId="60B9753E" w14:textId="77777777" w:rsidTr="00517592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0FC401B6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lastRenderedPageBreak/>
              <w:t>Kidney disease (chronic)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D8264C0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N18, N19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3E601E73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087CEFA2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3C01C2C3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vAlign w:val="center"/>
          </w:tcPr>
          <w:p w14:paraId="2A99936D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</w:tr>
      <w:tr w:rsidR="007A1ADE" w:rsidRPr="005023C4" w14:paraId="0DDF386D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45D3B1A7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Osteoporos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65531D3F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M80, M81, M82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4095E1F6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510A7FAB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537534C2" w14:textId="328B0C0B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5275D7A8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40A0178E" w14:textId="77777777" w:rsidTr="0051759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478472C2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Psorias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3F33490E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L40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2D8669FD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189CE8D4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4.51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569CBF4B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331" w:type="dxa"/>
            <w:vAlign w:val="center"/>
          </w:tcPr>
          <w:p w14:paraId="56637583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2.63%</w:t>
            </w:r>
          </w:p>
        </w:tc>
      </w:tr>
      <w:tr w:rsidR="007A1ADE" w:rsidRPr="005023C4" w14:paraId="6D66C47B" w14:textId="77777777" w:rsidTr="0051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58B46AD1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Sicca syndrome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1C72B1AA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M35.0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vAlign w:val="center"/>
            <w:hideMark/>
          </w:tcPr>
          <w:p w14:paraId="77168326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  <w:hideMark/>
          </w:tcPr>
          <w:p w14:paraId="35B23214" w14:textId="77777777" w:rsidR="007A1ADE" w:rsidRPr="005023C4" w:rsidRDefault="007A1ADE" w:rsidP="00517592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10380B0D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1331" w:type="dxa"/>
            <w:vAlign w:val="center"/>
          </w:tcPr>
          <w:p w14:paraId="510CA6C5" w14:textId="77777777" w:rsidR="007A1ADE" w:rsidRPr="005023C4" w:rsidRDefault="007A1ADE" w:rsidP="00517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-</w:t>
            </w:r>
          </w:p>
        </w:tc>
      </w:tr>
      <w:tr w:rsidR="007A1ADE" w:rsidRPr="005023C4" w14:paraId="2CCE7AF5" w14:textId="77777777" w:rsidTr="00517592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  <w:hideMark/>
          </w:tcPr>
          <w:p w14:paraId="1A8C98A0" w14:textId="77777777" w:rsidR="007A1ADE" w:rsidRPr="005023C4" w:rsidRDefault="007A1ADE" w:rsidP="00517592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Uveitis</w:t>
            </w:r>
          </w:p>
        </w:tc>
        <w:tc>
          <w:tcPr>
            <w:tcW w:w="2339" w:type="dxa"/>
            <w:tcBorders>
              <w:right w:val="single" w:sz="4" w:space="0" w:color="auto"/>
            </w:tcBorders>
            <w:vAlign w:val="center"/>
            <w:hideMark/>
          </w:tcPr>
          <w:p w14:paraId="1EC7E202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H20.0, H20.1, H20.2, H20.9, H30.2, H22.0*, H22.1*, H44.1, B00.5</w:t>
            </w: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75361CD2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7FCAA09" w14:textId="77777777" w:rsidR="007A1ADE" w:rsidRPr="005023C4" w:rsidRDefault="007A1ADE" w:rsidP="0051759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8.05%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vAlign w:val="center"/>
          </w:tcPr>
          <w:p w14:paraId="7313FDF3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331" w:type="dxa"/>
            <w:vAlign w:val="center"/>
          </w:tcPr>
          <w:p w14:paraId="61023595" w14:textId="77777777" w:rsidR="007A1ADE" w:rsidRPr="005023C4" w:rsidRDefault="007A1ADE" w:rsidP="00517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5023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  <w:t>15.79%</w:t>
            </w:r>
          </w:p>
        </w:tc>
      </w:tr>
    </w:tbl>
    <w:p w14:paraId="084FDD14" w14:textId="77777777" w:rsidR="0046036E" w:rsidRDefault="0046036E"/>
    <w:sectPr w:rsidR="0046036E" w:rsidSect="002E7C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ADE"/>
    <w:rsid w:val="0046036E"/>
    <w:rsid w:val="00517592"/>
    <w:rsid w:val="00770FAD"/>
    <w:rsid w:val="007A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14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7A1ADE"/>
    <w:pPr>
      <w:spacing w:before="126" w:after="126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zustzlBeschriftungTabellenAbbildungenzBQuellen"/>
    <w:uiPriority w:val="7"/>
    <w:qFormat/>
    <w:rsid w:val="007A1ADE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paragraph" w:customStyle="1" w:styleId="zustzlBeschriftungTabellenAbbildungenzBQuellen">
    <w:name w:val="zusätzl. Beschriftung Tabellen &amp; Abbildungen (z. B. Quellen)"/>
    <w:next w:val="Normal"/>
    <w:uiPriority w:val="7"/>
    <w:qFormat/>
    <w:rsid w:val="007A1ADE"/>
    <w:pPr>
      <w:spacing w:after="63"/>
      <w:ind w:left="1134"/>
      <w:contextualSpacing/>
    </w:pPr>
    <w:rPr>
      <w:iCs/>
      <w:color w:val="5E5E5E"/>
      <w:spacing w:val="2"/>
      <w:sz w:val="18"/>
      <w:szCs w:val="18"/>
      <w:lang w:val="de-DE"/>
      <w14:ligatures w14:val="standard"/>
    </w:rPr>
  </w:style>
  <w:style w:type="table" w:customStyle="1" w:styleId="EinfacheTabelle21">
    <w:name w:val="Einfache Tabelle 21"/>
    <w:basedOn w:val="TableNormal"/>
    <w:uiPriority w:val="42"/>
    <w:rsid w:val="007A1ADE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7A1ADE"/>
    <w:pPr>
      <w:spacing w:before="126" w:after="126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zustzlBeschriftungTabellenAbbildungenzBQuellen"/>
    <w:uiPriority w:val="7"/>
    <w:qFormat/>
    <w:rsid w:val="007A1ADE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paragraph" w:customStyle="1" w:styleId="zustzlBeschriftungTabellenAbbildungenzBQuellen">
    <w:name w:val="zusätzl. Beschriftung Tabellen &amp; Abbildungen (z. B. Quellen)"/>
    <w:next w:val="Normal"/>
    <w:uiPriority w:val="7"/>
    <w:qFormat/>
    <w:rsid w:val="007A1ADE"/>
    <w:pPr>
      <w:spacing w:after="63"/>
      <w:ind w:left="1134"/>
      <w:contextualSpacing/>
    </w:pPr>
    <w:rPr>
      <w:iCs/>
      <w:color w:val="5E5E5E"/>
      <w:spacing w:val="2"/>
      <w:sz w:val="18"/>
      <w:szCs w:val="18"/>
      <w:lang w:val="de-DE"/>
      <w14:ligatures w14:val="standard"/>
    </w:rPr>
  </w:style>
  <w:style w:type="table" w:customStyle="1" w:styleId="EinfacheTabelle21">
    <w:name w:val="Einfache Tabelle 21"/>
    <w:basedOn w:val="TableNormal"/>
    <w:uiPriority w:val="42"/>
    <w:rsid w:val="007A1ADE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278a02-dd7f-493b-bf8b-dd42271261b4" xsi:nil="true"/>
    <lcf76f155ced4ddcb4097134ff3c332f xmlns="286e28f7-2273-4278-8381-a77b917e83c1">
      <Terms xmlns="http://schemas.microsoft.com/office/infopath/2007/PartnerControls"/>
    </lcf76f155ced4ddcb4097134ff3c332f>
    <Tags xmlns="286e28f7-2273-4278-8381-a77b917e83c1" xsi:nil="true"/>
    <Tags_x0020_ xmlns="286e28f7-2273-4278-8381-a77b917e83c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882C2A162DBB45A492115CE6C9642D" ma:contentTypeVersion="18" ma:contentTypeDescription="Ein neues Dokument erstellen." ma:contentTypeScope="" ma:versionID="7c8fc587863330c548f21f91c8fa52d0">
  <xsd:schema xmlns:xsd="http://www.w3.org/2001/XMLSchema" xmlns:xs="http://www.w3.org/2001/XMLSchema" xmlns:p="http://schemas.microsoft.com/office/2006/metadata/properties" xmlns:ns2="286e28f7-2273-4278-8381-a77b917e83c1" xmlns:ns3="59278a02-dd7f-493b-bf8b-dd42271261b4" targetNamespace="http://schemas.microsoft.com/office/2006/metadata/properties" ma:root="true" ma:fieldsID="5b2600bdad51c491717e1580d940e853" ns2:_="" ns3:_="">
    <xsd:import namespace="286e28f7-2273-4278-8381-a77b917e83c1"/>
    <xsd:import namespace="59278a02-dd7f-493b-bf8b-dd4227126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Tags" minOccurs="0"/>
                <xsd:element ref="ns2:Tags_x0020_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28f7-2273-4278-8381-a77b917e83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Tags" ma:index="13" nillable="true" ma:displayName="Tags" ma:internalName="Tags">
      <xsd:simpleType>
        <xsd:restriction base="dms:Note">
          <xsd:maxLength value="255"/>
        </xsd:restriction>
      </xsd:simpleType>
    </xsd:element>
    <xsd:element name="Tags_x0020_" ma:index="14" nillable="true" ma:displayName="Tags " ma:description="Hier können Tags eingetragen werden, die die Suche nach Dateien bestimmter Themengebiete vereinfacht." ma:internalName="Tags_x0020_">
      <xsd:simpleType>
        <xsd:restriction base="dms:Text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Bildmarkierungen" ma:readOnly="false" ma:fieldId="{5cf76f15-5ced-4ddc-b409-7134ff3c332f}" ma:taxonomyMulti="true" ma:sspId="b0c8fe1e-392a-4edb-84ff-83b6512d9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78a02-dd7f-493b-bf8b-dd4227126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cbf00815-c62c-4da8-840a-bc73056d7a11}" ma:internalName="TaxCatchAll" ma:showField="CatchAllData" ma:web="59278a02-dd7f-493b-bf8b-dd4227126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E73CA7-1D9E-4449-8CFA-F524D40606D3}">
  <ds:schemaRefs>
    <ds:schemaRef ds:uri="http://schemas.microsoft.com/office/2006/metadata/properties"/>
    <ds:schemaRef ds:uri="http://schemas.microsoft.com/office/infopath/2007/PartnerControls"/>
    <ds:schemaRef ds:uri="59278a02-dd7f-493b-bf8b-dd42271261b4"/>
    <ds:schemaRef ds:uri="286e28f7-2273-4278-8381-a77b917e83c1"/>
  </ds:schemaRefs>
</ds:datastoreItem>
</file>

<file path=customXml/itemProps2.xml><?xml version="1.0" encoding="utf-8"?>
<ds:datastoreItem xmlns:ds="http://schemas.openxmlformats.org/officeDocument/2006/customXml" ds:itemID="{680E1855-45E5-4C02-99C1-BEE2694DD0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3751E2-3BCE-499B-A154-4509BA838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28f7-2273-4278-8381-a77b917e83c1"/>
    <ds:schemaRef ds:uri="59278a02-dd7f-493b-bf8b-dd4227126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Sardan, Marfred</cp:lastModifiedBy>
  <cp:revision>3</cp:revision>
  <dcterms:created xsi:type="dcterms:W3CDTF">2022-11-07T21:08:00Z</dcterms:created>
  <dcterms:modified xsi:type="dcterms:W3CDTF">2022-11-09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882C2A162DBB45A492115CE6C9642D</vt:lpwstr>
  </property>
</Properties>
</file>